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8EB" w:rsidRDefault="00B848EB" w:rsidP="002904DD">
      <w:pPr>
        <w:rPr>
          <w:rFonts w:cs="Times New Roman"/>
        </w:rPr>
      </w:pPr>
    </w:p>
    <w:p w:rsidR="00F8528A" w:rsidRPr="00074EE6" w:rsidRDefault="00074EE6" w:rsidP="00074EE6">
      <w:pPr>
        <w:jc w:val="center"/>
        <w:rPr>
          <w:rFonts w:cs="Times New Roman"/>
          <w:b/>
          <w:sz w:val="24"/>
          <w:szCs w:val="24"/>
        </w:rPr>
      </w:pPr>
      <w:r w:rsidRPr="00074EE6">
        <w:rPr>
          <w:rFonts w:eastAsia="Aptos" w:cs="Times New Roman"/>
          <w:b/>
          <w:bCs/>
          <w:sz w:val="24"/>
          <w:szCs w:val="24"/>
        </w:rPr>
        <w:t>Supplementary 3</w:t>
      </w:r>
      <w:r w:rsidRPr="00074EE6">
        <w:rPr>
          <w:rFonts w:eastAsia="Aptos" w:cs="Times New Roman"/>
          <w:b/>
          <w:bCs/>
          <w:sz w:val="24"/>
          <w:szCs w:val="24"/>
        </w:rPr>
        <w:t>:</w:t>
      </w:r>
      <w:r w:rsidRPr="00074EE6">
        <w:rPr>
          <w:rFonts w:eastAsia="Aptos" w:cs="Times New Roman"/>
          <w:b/>
          <w:sz w:val="24"/>
          <w:szCs w:val="24"/>
        </w:rPr>
        <w:t xml:space="preserve"> </w:t>
      </w:r>
      <w:r w:rsidR="00F8528A" w:rsidRPr="00074EE6">
        <w:rPr>
          <w:rFonts w:eastAsia="Aptos" w:cs="Times New Roman"/>
          <w:b/>
          <w:sz w:val="24"/>
          <w:szCs w:val="24"/>
        </w:rPr>
        <w:t>Detailed Characteristics and Quality Appraisal of Inclu</w:t>
      </w:r>
      <w:bookmarkStart w:id="0" w:name="_GoBack"/>
      <w:bookmarkEnd w:id="0"/>
      <w:r w:rsidR="00F8528A" w:rsidRPr="00074EE6">
        <w:rPr>
          <w:rFonts w:eastAsia="Aptos" w:cs="Times New Roman"/>
          <w:b/>
          <w:sz w:val="24"/>
          <w:szCs w:val="24"/>
        </w:rPr>
        <w:t>ded Studies.</w:t>
      </w:r>
    </w:p>
    <w:p w:rsidR="00F8528A" w:rsidRDefault="00F8528A" w:rsidP="002904DD">
      <w:pPr>
        <w:rPr>
          <w:rFonts w:cs="Times New Roman"/>
        </w:rPr>
      </w:pPr>
    </w:p>
    <w:tbl>
      <w:tblPr>
        <w:tblW w:w="10467" w:type="dxa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9"/>
        <w:gridCol w:w="2403"/>
        <w:gridCol w:w="1668"/>
        <w:gridCol w:w="346"/>
        <w:gridCol w:w="346"/>
        <w:gridCol w:w="346"/>
        <w:gridCol w:w="346"/>
        <w:gridCol w:w="346"/>
        <w:gridCol w:w="379"/>
        <w:gridCol w:w="379"/>
        <w:gridCol w:w="346"/>
        <w:gridCol w:w="379"/>
        <w:gridCol w:w="446"/>
        <w:gridCol w:w="768"/>
      </w:tblGrid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Country, Income lev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Type of Disas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Quality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ia Clements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, </w:t>
            </w:r>
            <w:r w:rsidRPr="002904DD">
              <w:rPr>
                <w:rFonts w:eastAsia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Tara K. Sealy 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842341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42341">
              <w:rPr>
                <w:rFonts w:eastAsia="Times New Roman" w:cs="Times New Roman"/>
                <w:sz w:val="20"/>
                <w:szCs w:val="20"/>
              </w:rPr>
              <w:t>West Africa &amp; USA, High &amp; Low-Mid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M Rashed Ul Islam et al,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angladesh</w:t>
            </w:r>
            <w:r>
              <w:rPr>
                <w:rFonts w:eastAsia="Times New Roman" w:cs="Times New Roman"/>
                <w:sz w:val="20"/>
                <w:szCs w:val="20"/>
              </w:rPr>
              <w:t>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ulie Villanueva et al, 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, MERS-CoV, ZIK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i-Rong Yang et al, 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Taiwan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ovel Influenz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Tricia A. Aden et al, 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onkeypo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ssa Abu-Dayyeh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ordan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ichael B. Heller et al, 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ioterror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ames M. Crawford et al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nfluenza A H1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Zaruhi Grigoryan et al, 20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rmeni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licia R. Feagins et al, 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ub-Saharan Africa, Low-Mi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ningit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Giulietta Venturi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U &amp; EEA, High &amp; Low-Mi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hikunguny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R. Mögling et al, 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uropean Union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ZIK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. Mérens et al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France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ioterror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.B.E.M. Reusken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uropean Union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AJ Julie A. Pavlin et al, 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ioterror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Kevin Taylor et al,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ew Zealand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ona Mahmoud et al, 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AE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vian flu, MERS-Co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Fred Rodriguez et al,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urricane, Floo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mmie de Wit 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iberi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immy N. Yu et al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aiti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Tracie EisBrenner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anada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ils Stanislawski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Germany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tephen B. Kennedy 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iberi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Florian Gehre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AC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onkeypo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lastRenderedPageBreak/>
              <w:t>Andrew W. Bartlow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gand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, 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. Safadel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ran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Qizhi Diao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hin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P. K. Krishnakumari et al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epal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ou La Jeon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outh Korea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ames Alan Donnelly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reland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li A. Al-Waleedi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emen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ovel Influenza, Confli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Florian Gehre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AC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onkeypo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D. Mukadi-Bamuleka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DR Congo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Philip Bacchus et al,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weden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Reynolds Salerno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ZIK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assirou Diarra et al, 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ali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. P. McLaughlin et al,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Denise Toney et al,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arimat Hendarwan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ndonesi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. Yacouba et al,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iger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Frantz Jean Louis et al, 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aiti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arthquak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Victoria Katawera et al, 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iberi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. C.-Acevedo et al,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urrica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un Y 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ierra Leone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rika Balfour 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R Wölfel et al,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West Africa, Low-Mid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Randall T. Hayden et al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nfluenza A H1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J. L. Isaac-Renton et al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anada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nfluenza A H1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Sheena Adamson et al,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Australia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Influenza A H1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. S. Sandlin et al,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hemical Terror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</w:t>
            </w:r>
          </w:p>
        </w:tc>
      </w:tr>
      <w:tr w:rsidR="00F8528A" w:rsidRPr="002904DD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Patricia A. Nolan et al, 2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nited States, High-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ioterror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8528A" w:rsidRPr="002904DD" w:rsidRDefault="00F8528A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edium</w:t>
            </w:r>
          </w:p>
        </w:tc>
      </w:tr>
    </w:tbl>
    <w:p w:rsidR="00F8528A" w:rsidRDefault="00F8528A" w:rsidP="002904DD">
      <w:pPr>
        <w:rPr>
          <w:rFonts w:cs="Times New Roman"/>
        </w:rPr>
      </w:pPr>
    </w:p>
    <w:tbl>
      <w:tblPr>
        <w:tblW w:w="10490" w:type="dxa"/>
        <w:tblBorders>
          <w:top w:val="single" w:sz="4" w:space="0" w:color="auto"/>
          <w:bottom w:val="single" w:sz="6" w:space="0" w:color="7F7F7F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018"/>
        <w:gridCol w:w="4070"/>
      </w:tblGrid>
      <w:tr w:rsidR="002904DD" w:rsidRPr="002904DD" w:rsidTr="003D7FBC">
        <w:trPr>
          <w:trHeight w:val="300"/>
        </w:trPr>
        <w:tc>
          <w:tcPr>
            <w:tcW w:w="3402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Category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Details 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                </w:t>
            </w: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Number of Publications (%)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 w:val="restart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Country Income Level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-income countries (HICs) 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30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color w:val="000000"/>
                <w:sz w:val="20"/>
                <w:szCs w:val="20"/>
              </w:rPr>
              <w:t>Low-and middle-income countries (</w:t>
            </w:r>
            <w:r w:rsidRPr="002904DD">
              <w:rPr>
                <w:rFonts w:eastAsia="Times New Roman" w:cs="Times New Roman"/>
                <w:sz w:val="20"/>
                <w:szCs w:val="20"/>
              </w:rPr>
              <w:t>LMICs)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24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Both income groups 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2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 w:val="restart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Study Designs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Descriptive Study  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12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ase Study 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37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ross-Sectional Study 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3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 w:val="restart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Laboratory Settings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Public health lab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41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Clinical lab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17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Veterinary lab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3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ultiple laboratory type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9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 w:val="restart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Disaster Types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Epidemic event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43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Natural disaster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6 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uman-induced disaster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7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ultiple laboratory types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2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 w:val="restart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2904DD">
              <w:rPr>
                <w:rFonts w:eastAsia="Times New Roman" w:cs="Times New Roman"/>
                <w:b/>
                <w:bCs/>
                <w:sz w:val="20"/>
                <w:szCs w:val="20"/>
              </w:rPr>
              <w:t>Study Quality (JBI tool)  </w:t>
            </w: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High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34 (65%)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Moderate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13 (25%) </w:t>
            </w:r>
          </w:p>
        </w:tc>
      </w:tr>
      <w:tr w:rsidR="002904DD" w:rsidRPr="002904DD" w:rsidTr="003D7FBC">
        <w:trPr>
          <w:trHeight w:val="30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:rsidR="002904DD" w:rsidRPr="002904DD" w:rsidRDefault="002904DD" w:rsidP="002904D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3018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Low </w:t>
            </w:r>
          </w:p>
        </w:tc>
        <w:tc>
          <w:tcPr>
            <w:tcW w:w="4070" w:type="dxa"/>
            <w:shd w:val="clear" w:color="auto" w:fill="auto"/>
            <w:hideMark/>
          </w:tcPr>
          <w:p w:rsidR="002904DD" w:rsidRPr="002904DD" w:rsidRDefault="002904DD" w:rsidP="002904D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2904DD">
              <w:rPr>
                <w:rFonts w:eastAsia="Times New Roman" w:cs="Times New Roman"/>
                <w:sz w:val="20"/>
                <w:szCs w:val="20"/>
              </w:rPr>
              <w:t>5 (10%) </w:t>
            </w:r>
          </w:p>
        </w:tc>
      </w:tr>
    </w:tbl>
    <w:p w:rsidR="002904DD" w:rsidRPr="002904DD" w:rsidRDefault="002904DD" w:rsidP="002904DD">
      <w:pPr>
        <w:rPr>
          <w:rFonts w:cs="Times New Roman"/>
        </w:rPr>
      </w:pPr>
    </w:p>
    <w:sectPr w:rsidR="002904DD" w:rsidRPr="002904DD" w:rsidSect="002904DD">
      <w:pgSz w:w="11907" w:h="16840" w:code="9"/>
      <w:pgMar w:top="720" w:right="720" w:bottom="720" w:left="72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40"/>
  <w:drawingGridVerticalSpacing w:val="381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341"/>
    <w:rsid w:val="00074EE6"/>
    <w:rsid w:val="002904DD"/>
    <w:rsid w:val="003D7FBC"/>
    <w:rsid w:val="005748F5"/>
    <w:rsid w:val="006463E8"/>
    <w:rsid w:val="0065722E"/>
    <w:rsid w:val="0073272F"/>
    <w:rsid w:val="007A25AE"/>
    <w:rsid w:val="00842341"/>
    <w:rsid w:val="00955EC6"/>
    <w:rsid w:val="00B848EB"/>
    <w:rsid w:val="00D33561"/>
    <w:rsid w:val="00D466A9"/>
    <w:rsid w:val="00F8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F456C"/>
  <w15:chartTrackingRefBased/>
  <w15:docId w15:val="{5FF68E7E-A195-4957-A56E-4291D8A44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4234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paragraph">
    <w:name w:val="paragraph"/>
    <w:basedOn w:val="Normal"/>
    <w:rsid w:val="002904D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904DD"/>
  </w:style>
  <w:style w:type="character" w:customStyle="1" w:styleId="eop">
    <w:name w:val="eop"/>
    <w:basedOn w:val="DefaultParagraphFont"/>
    <w:rsid w:val="00290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4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3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0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5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3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9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6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1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2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25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7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5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2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2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1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3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9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8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682</Words>
  <Characters>4775</Characters>
  <Application>Microsoft Office Word</Application>
  <DocSecurity>0</DocSecurity>
  <Lines>341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7</cp:revision>
  <dcterms:created xsi:type="dcterms:W3CDTF">2025-09-29T13:42:00Z</dcterms:created>
  <dcterms:modified xsi:type="dcterms:W3CDTF">2025-10-06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1aad21-7ecf-4417-bee2-012f97b23645</vt:lpwstr>
  </property>
</Properties>
</file>